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pi="http://schemas.microsoft.com/office/word/2010/wordprocessingInk" xmlns:wne="http://schemas.microsoft.com/office/word/2006/wordml" mc:Ignorable="w14 w15 wne wp14" w:conformance="strict">
  <w:body>
    <w:p w:rsidR="006C3DAA" w:rsidRPr="002320BC" w:rsidRDefault="006C3DAA" w:rsidP="006C3DAA">
      <w:pPr>
        <w:spacing w:line="24pt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2320BC">
        <w:rPr>
          <w:rFonts w:ascii="Times New Roman" w:hAnsi="Times New Roman" w:cs="Times New Roman"/>
          <w:color w:val="FF0000"/>
          <w:sz w:val="24"/>
          <w:szCs w:val="24"/>
        </w:rPr>
        <w:t>Table S1. The mean and standard deviation for age, the WHOQOL-BREF</w:t>
      </w:r>
      <w:r w:rsidR="00EB5B4A" w:rsidRPr="002320BC">
        <w:rPr>
          <w:rFonts w:ascii="Times New Roman" w:hAnsi="Times New Roman" w:cs="Times New Roman"/>
          <w:color w:val="FF0000"/>
          <w:sz w:val="24"/>
          <w:szCs w:val="24"/>
        </w:rPr>
        <w:t>, and the BFI</w:t>
      </w:r>
      <w:r w:rsidRPr="002320BC">
        <w:rPr>
          <w:rFonts w:ascii="Times New Roman" w:hAnsi="Times New Roman" w:cs="Times New Roman"/>
          <w:color w:val="FF0000"/>
          <w:sz w:val="24"/>
          <w:szCs w:val="24"/>
        </w:rPr>
        <w:t xml:space="preserve"> scores</w:t>
      </w:r>
    </w:p>
    <w:tbl>
      <w:tblPr>
        <w:tblStyle w:val="PlainTable2"/>
        <w:tblW w:w="460.70pt" w:type="dxa"/>
        <w:tblLayout w:type="fixed"/>
        <w:tblLook w:firstRow="1" w:lastRow="0" w:firstColumn="1" w:lastColumn="0" w:noHBand="0" w:noVBand="1"/>
      </w:tblPr>
      <w:tblGrid>
        <w:gridCol w:w="4253"/>
        <w:gridCol w:w="2386"/>
        <w:gridCol w:w="2575"/>
      </w:tblGrid>
      <w:tr w:rsidR="002320BC" w:rsidRPr="002320BC" w:rsidTr="006C3DAA">
        <w:trPr>
          <w:cnfStyle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firstRow="0" w:lastRow="0" w:firstColumn="1" w:lastColumn="0" w:oddVBand="0" w:evenVBand="0" w:oddHBand="0" w:evenHBand="0" w:firstRowFirstColumn="0" w:firstRowLastColumn="0" w:lastRowFirstColumn="0" w:lastRowLastColumn="0"/>
            <w:tcW w:w="212.65pt" w:type="dxa"/>
          </w:tcPr>
          <w:p w:rsidR="006C3DAA" w:rsidRPr="002320BC" w:rsidRDefault="006C3DAA" w:rsidP="006C3DAA">
            <w:pPr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  <w:t xml:space="preserve">Variables </w:t>
            </w:r>
          </w:p>
        </w:tc>
        <w:tc>
          <w:tcPr>
            <w:tcW w:w="119.30pt" w:type="dxa"/>
          </w:tcPr>
          <w:p w:rsidR="006C3DAA" w:rsidRPr="002320BC" w:rsidRDefault="006C3DAA" w:rsidP="006C3DAA">
            <w:pPr>
              <w:jc w:val="center"/>
              <w:cnfStyle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  <w:t>Mean</w:t>
            </w:r>
          </w:p>
        </w:tc>
        <w:tc>
          <w:tcPr>
            <w:tcW w:w="128.75pt" w:type="dxa"/>
          </w:tcPr>
          <w:p w:rsidR="006C3DAA" w:rsidRPr="002320BC" w:rsidRDefault="006C3DAA" w:rsidP="006C3DAA">
            <w:pPr>
              <w:jc w:val="center"/>
              <w:cnfStyle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  <w:t>Standard deviation (SD)</w:t>
            </w:r>
          </w:p>
          <w:p w:rsidR="006C3DAA" w:rsidRPr="002320BC" w:rsidRDefault="006C3DAA" w:rsidP="006C3DAA">
            <w:pPr>
              <w:jc w:val="center"/>
              <w:cnfStyle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</w:p>
        </w:tc>
      </w:tr>
      <w:tr w:rsidR="002320BC" w:rsidRPr="002320BC" w:rsidTr="006C3DAA">
        <w:trPr>
          <w:cnfStyle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firstRow="0" w:lastRow="0" w:firstColumn="1" w:lastColumn="0" w:oddVBand="0" w:evenVBand="0" w:oddHBand="0" w:evenHBand="0" w:firstRowFirstColumn="0" w:firstRowLastColumn="0" w:lastRowFirstColumn="0" w:lastRowLastColumn="0"/>
            <w:tcW w:w="212.65pt" w:type="dxa"/>
          </w:tcPr>
          <w:p w:rsidR="006C3DAA" w:rsidRPr="002320BC" w:rsidRDefault="006C3DAA" w:rsidP="006C3DAA">
            <w:pPr>
              <w:spacing w:line="24pt" w:lineRule="auto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  <w:t>Age</w:t>
            </w:r>
            <w:r w:rsidR="004808EC" w:rsidRPr="002320BC"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  <w:t xml:space="preserve"> (in years) (N=300):</w:t>
            </w:r>
          </w:p>
          <w:p w:rsidR="006C3DAA" w:rsidRPr="002320BC" w:rsidRDefault="006C3DAA" w:rsidP="006C3DAA">
            <w:pPr>
              <w:spacing w:line="24pt" w:lineRule="auto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  <w:t>WHOQOL-BREF domains (N=300):</w:t>
            </w:r>
          </w:p>
          <w:p w:rsidR="006C3DAA" w:rsidRPr="002320BC" w:rsidRDefault="006C3DAA" w:rsidP="006C3DAA">
            <w:pPr>
              <w:spacing w:line="24pt" w:lineRule="auto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  <w:t>Physical health</w:t>
            </w:r>
          </w:p>
          <w:p w:rsidR="006C3DAA" w:rsidRPr="002320BC" w:rsidRDefault="006C3DAA" w:rsidP="006C3DAA">
            <w:pPr>
              <w:spacing w:line="24pt" w:lineRule="auto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  <w:t>Psychological</w:t>
            </w:r>
          </w:p>
          <w:p w:rsidR="006C3DAA" w:rsidRPr="002320BC" w:rsidRDefault="006C3DAA" w:rsidP="006C3DAA">
            <w:pPr>
              <w:spacing w:line="24pt" w:lineRule="auto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  <w:t>Social relationships</w:t>
            </w:r>
          </w:p>
          <w:p w:rsidR="006C3DAA" w:rsidRPr="002320BC" w:rsidRDefault="006C3DAA" w:rsidP="006C3DAA">
            <w:pPr>
              <w:spacing w:line="24pt" w:lineRule="auto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  <w:t>Environment</w:t>
            </w:r>
          </w:p>
          <w:p w:rsidR="006C3DAA" w:rsidRPr="002320BC" w:rsidRDefault="006C3DAA" w:rsidP="006C3DAA">
            <w:pPr>
              <w:spacing w:line="24pt" w:lineRule="auto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  <w:t>BFI subscales (N=300):</w:t>
            </w:r>
          </w:p>
          <w:p w:rsidR="006C3DAA" w:rsidRPr="002320BC" w:rsidRDefault="006C3DAA" w:rsidP="006C3DAA">
            <w:pPr>
              <w:spacing w:line="24pt" w:lineRule="auto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  <w:t>Extraversion</w:t>
            </w:r>
          </w:p>
          <w:p w:rsidR="006C3DAA" w:rsidRPr="002320BC" w:rsidRDefault="006C3DAA" w:rsidP="006C3DAA">
            <w:pPr>
              <w:spacing w:line="24pt" w:lineRule="auto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  <w:t>Agreeableness</w:t>
            </w:r>
          </w:p>
          <w:p w:rsidR="006C3DAA" w:rsidRPr="002320BC" w:rsidRDefault="006C3DAA" w:rsidP="006C3DAA">
            <w:pPr>
              <w:spacing w:line="24pt" w:lineRule="auto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  <w:t>Conscientiousness</w:t>
            </w:r>
          </w:p>
          <w:p w:rsidR="006C3DAA" w:rsidRPr="002320BC" w:rsidRDefault="006C3DAA" w:rsidP="006C3DAA">
            <w:pPr>
              <w:spacing w:line="24pt" w:lineRule="auto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  <w:t>Neuroticism</w:t>
            </w:r>
          </w:p>
          <w:p w:rsidR="006C3DAA" w:rsidRPr="002320BC" w:rsidRDefault="006C3DAA" w:rsidP="00EB5B4A">
            <w:pPr>
              <w:spacing w:line="24pt" w:lineRule="auto"/>
              <w:rPr>
                <w:rFonts w:ascii="Times New Roman" w:hAnsi="Times New Roman" w:cs="Times New Roman"/>
                <w:bCs w:val="0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  <w:t>Openness</w:t>
            </w:r>
          </w:p>
        </w:tc>
        <w:tc>
          <w:tcPr>
            <w:tcW w:w="119.30pt" w:type="dxa"/>
          </w:tcPr>
          <w:p w:rsidR="006C3DAA" w:rsidRPr="002320BC" w:rsidRDefault="004808EC" w:rsidP="004808EC">
            <w:pPr>
              <w:spacing w:line="24pt" w:lineRule="auto"/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0.38</w:t>
            </w:r>
          </w:p>
          <w:p w:rsidR="004808EC" w:rsidRPr="002320BC" w:rsidRDefault="004808EC" w:rsidP="004808EC">
            <w:pPr>
              <w:spacing w:line="24pt" w:lineRule="auto"/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4808EC" w:rsidRPr="002320BC" w:rsidRDefault="00D65A5A" w:rsidP="004808EC">
            <w:pPr>
              <w:spacing w:line="24pt" w:lineRule="auto"/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3.34</w:t>
            </w:r>
          </w:p>
          <w:p w:rsidR="00D51EBC" w:rsidRPr="002320BC" w:rsidRDefault="00D51EBC" w:rsidP="004808EC">
            <w:pPr>
              <w:spacing w:line="24pt" w:lineRule="auto"/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9.87</w:t>
            </w:r>
          </w:p>
          <w:p w:rsidR="00321166" w:rsidRPr="002320BC" w:rsidRDefault="00321166" w:rsidP="004808EC">
            <w:pPr>
              <w:spacing w:line="24pt" w:lineRule="auto"/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9.05</w:t>
            </w:r>
          </w:p>
          <w:p w:rsidR="003629F5" w:rsidRPr="002320BC" w:rsidRDefault="003629F5" w:rsidP="004808EC">
            <w:pPr>
              <w:spacing w:line="24pt" w:lineRule="auto"/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0.74</w:t>
            </w:r>
          </w:p>
          <w:p w:rsidR="003629F5" w:rsidRPr="002320BC" w:rsidRDefault="003629F5" w:rsidP="004808EC">
            <w:pPr>
              <w:spacing w:line="24pt" w:lineRule="auto"/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3629F5" w:rsidRPr="002320BC" w:rsidRDefault="003629F5" w:rsidP="004808EC">
            <w:pPr>
              <w:spacing w:line="24pt" w:lineRule="auto"/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40</w:t>
            </w:r>
          </w:p>
          <w:p w:rsidR="003629F5" w:rsidRPr="002320BC" w:rsidRDefault="003629F5" w:rsidP="004808EC">
            <w:pPr>
              <w:spacing w:line="24pt" w:lineRule="auto"/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83</w:t>
            </w:r>
          </w:p>
          <w:p w:rsidR="003629F5" w:rsidRPr="002320BC" w:rsidRDefault="003629F5" w:rsidP="004808EC">
            <w:pPr>
              <w:spacing w:line="24pt" w:lineRule="auto"/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67</w:t>
            </w:r>
          </w:p>
          <w:p w:rsidR="003629F5" w:rsidRPr="002320BC" w:rsidRDefault="003629F5" w:rsidP="004808EC">
            <w:pPr>
              <w:spacing w:line="24pt" w:lineRule="auto"/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47</w:t>
            </w:r>
          </w:p>
          <w:p w:rsidR="003629F5" w:rsidRPr="002320BC" w:rsidRDefault="003629F5" w:rsidP="004808EC">
            <w:pPr>
              <w:spacing w:line="24pt" w:lineRule="auto"/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26</w:t>
            </w:r>
          </w:p>
          <w:p w:rsidR="004808EC" w:rsidRPr="002320BC" w:rsidRDefault="004808EC" w:rsidP="00EB5B4A">
            <w:pPr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8.75pt" w:type="dxa"/>
          </w:tcPr>
          <w:p w:rsidR="006C3DAA" w:rsidRPr="002320BC" w:rsidRDefault="004808EC" w:rsidP="004808EC">
            <w:pPr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.39</w:t>
            </w:r>
          </w:p>
          <w:p w:rsidR="00D65A5A" w:rsidRPr="002320BC" w:rsidRDefault="00D65A5A" w:rsidP="004808EC">
            <w:pPr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D65A5A" w:rsidRPr="002320BC" w:rsidRDefault="00D65A5A" w:rsidP="004808EC">
            <w:pPr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D65A5A" w:rsidRPr="002320BC" w:rsidRDefault="00D65A5A" w:rsidP="004808EC">
            <w:pPr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D65A5A" w:rsidRPr="002320BC" w:rsidRDefault="00D65A5A" w:rsidP="004808EC">
            <w:pPr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.47</w:t>
            </w:r>
          </w:p>
          <w:p w:rsidR="00D51EBC" w:rsidRPr="002320BC" w:rsidRDefault="00D51EBC" w:rsidP="004808EC">
            <w:pPr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D51EBC" w:rsidRPr="002320BC" w:rsidRDefault="00D51EBC" w:rsidP="004808EC">
            <w:pPr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.53</w:t>
            </w:r>
          </w:p>
          <w:p w:rsidR="00321166" w:rsidRPr="002320BC" w:rsidRDefault="00321166" w:rsidP="004808EC">
            <w:pPr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321166" w:rsidRPr="002320BC" w:rsidRDefault="00321166" w:rsidP="004808EC">
            <w:pPr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.31</w:t>
            </w:r>
          </w:p>
          <w:p w:rsidR="003629F5" w:rsidRPr="002320BC" w:rsidRDefault="003629F5" w:rsidP="004808EC">
            <w:pPr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3629F5" w:rsidRPr="002320BC" w:rsidRDefault="003629F5" w:rsidP="004808EC">
            <w:pPr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.21</w:t>
            </w:r>
          </w:p>
          <w:p w:rsidR="003629F5" w:rsidRPr="002320BC" w:rsidRDefault="003629F5" w:rsidP="004808EC">
            <w:pPr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3629F5" w:rsidRPr="002320BC" w:rsidRDefault="003629F5" w:rsidP="004808EC">
            <w:pPr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3629F5" w:rsidRPr="002320BC" w:rsidRDefault="003629F5" w:rsidP="004808EC">
            <w:pPr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3629F5" w:rsidRPr="002320BC" w:rsidRDefault="003629F5" w:rsidP="004808EC">
            <w:pPr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2</w:t>
            </w:r>
          </w:p>
          <w:p w:rsidR="003629F5" w:rsidRPr="002320BC" w:rsidRDefault="003629F5" w:rsidP="004808EC">
            <w:pPr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3629F5" w:rsidRPr="002320BC" w:rsidRDefault="003629F5" w:rsidP="004808EC">
            <w:pPr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3</w:t>
            </w:r>
          </w:p>
          <w:p w:rsidR="003629F5" w:rsidRPr="002320BC" w:rsidRDefault="003629F5" w:rsidP="004808EC">
            <w:pPr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3629F5" w:rsidRPr="002320BC" w:rsidRDefault="003629F5" w:rsidP="004808EC">
            <w:pPr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7</w:t>
            </w:r>
          </w:p>
          <w:p w:rsidR="003629F5" w:rsidRPr="002320BC" w:rsidRDefault="003629F5" w:rsidP="004808EC">
            <w:pPr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3629F5" w:rsidRPr="002320BC" w:rsidRDefault="003629F5" w:rsidP="004808EC">
            <w:pPr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7</w:t>
            </w:r>
          </w:p>
          <w:p w:rsidR="003629F5" w:rsidRPr="002320BC" w:rsidRDefault="003629F5" w:rsidP="004808EC">
            <w:pPr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3629F5" w:rsidRPr="002320BC" w:rsidRDefault="00EB5B4A" w:rsidP="00EB5B4A">
            <w:pPr>
              <w:jc w:val="center"/>
              <w:cnfStyle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20B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0</w:t>
            </w:r>
          </w:p>
        </w:tc>
      </w:tr>
    </w:tbl>
    <w:p w:rsidR="00A33338" w:rsidRPr="006C3DAA" w:rsidRDefault="00A33338" w:rsidP="006C3DAA">
      <w:pPr>
        <w:rPr>
          <w:rFonts w:ascii="Times New Roman" w:hAnsi="Times New Roman" w:cs="Times New Roman"/>
          <w:sz w:val="24"/>
          <w:szCs w:val="24"/>
        </w:rPr>
      </w:pPr>
    </w:p>
    <w:sectPr w:rsidR="00A33338" w:rsidRPr="006C3DAA">
      <w:pgSz w:w="595.30pt" w:h="841.90pt"/>
      <w:pgMar w:top="72pt" w:right="72pt" w:bottom="72pt" w:left="72pt" w:header="35.40pt" w:footer="35.40pt" w:gutter="0pt"/>
      <w:cols w:space="35.40pt"/>
      <w:docGrid w:linePitch="360"/>
    </w:sectPr>
  </w:body>
</w:document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mc:Ignorable="w14 w15">
  <w:font w:name="Calibri">
    <w:panose1 w:val="020F0502020204030204"/>
    <w:charset w:characterSet="iso-8859-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characterSet="iso-8859-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characterSet="iso-8859-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sl="http://schemas.openxmlformats.org/schemaLibrary/2006/main" mc:Ignorable="w14 w15">
  <w:zoom w:percent="100%"/>
  <w:proofState w:spelling="clean" w:grammar="clean"/>
  <w:defaultTabStop w:val="36pt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DAA"/>
    <w:rsid w:val="002320BC"/>
    <w:rsid w:val="00321166"/>
    <w:rsid w:val="003629F5"/>
    <w:rsid w:val="004808EC"/>
    <w:rsid w:val="006C3DAA"/>
    <w:rsid w:val="00792358"/>
    <w:rsid w:val="00A33338"/>
    <w:rsid w:val="00D51EBC"/>
    <w:rsid w:val="00D65A5A"/>
    <w:rsid w:val="00EB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69C4B76-92E2-4B58-B245-1029F0B85908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8pt" w:line="12.95pt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DAA"/>
    <w:pPr>
      <w:spacing w:after="0pt" w:line="12pt" w:lineRule="auto"/>
    </w:pPr>
    <w:tblPr>
      <w:tblBorders>
        <w:top w:val="single" w:sz="4" w:space="0" w:color="auto"/>
        <w:start w:val="single" w:sz="4" w:space="0" w:color="auto"/>
        <w:bottom w:val="single" w:sz="4" w:space="0" w:color="auto"/>
        <w:end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C3DAA"/>
    <w:pPr>
      <w:spacing w:after="0pt" w:line="12pt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start w:val="single" w:sz="4" w:space="0" w:color="7F7F7F" w:themeColor="text1" w:themeTint="80"/>
          <w:end w:val="single" w:sz="4" w:space="0" w:color="7F7F7F" w:themeColor="text1" w:themeTint="80"/>
        </w:tcBorders>
      </w:tcPr>
    </w:tblStylePr>
    <w:tblStylePr w:type="band2Vert">
      <w:tblPr/>
      <w:tcPr>
        <w:tcBorders>
          <w:start w:val="single" w:sz="4" w:space="0" w:color="7F7F7F" w:themeColor="text1" w:themeTint="80"/>
          <w:end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purl.oclc.org/ooxml/officeDocument/relationships/webSettings" Target="webSettings.xml"/><Relationship Id="rId2" Type="http://purl.oclc.org/ooxml/officeDocument/relationships/settings" Target="settings.xml"/><Relationship Id="rId1" Type="http://purl.oclc.org/ooxml/officeDocument/relationships/styles" Target="styles.xml"/><Relationship Id="rId5" Type="http://purl.oclc.org/ooxml/officeDocument/relationships/theme" Target="theme/theme1.xml"/><Relationship Id="rId4" Type="http://purl.oclc.org/ooxml/officeDocument/relationships/fontTable" Target="fontTable.xml"/></Relationships>
</file>

<file path=word/theme/theme1.xml><?xml version="1.0" encoding="utf-8"?>
<a:theme xmlns:a="http://purl.oclc.org/ooxml/drawingml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purl.oclc.org/ooxml/officeDocument/extendedProperties" xmlns:vt="http://purl.oclc.org/ooxml/officeDocument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Farris Iman Leong Bin Abdullah</dc:creator>
  <cp:keywords/>
  <dc:description/>
  <cp:lastModifiedBy>Mohammad Farris Iman Leong Bin Abdullah</cp:lastModifiedBy>
  <cp:revision>2</cp:revision>
  <dcterms:created xsi:type="dcterms:W3CDTF">2020-04-11T21:57:00Z</dcterms:created>
  <dcterms:modified xsi:type="dcterms:W3CDTF">2020-04-11T21:57:00Z</dcterms:modified>
</cp:coreProperties>
</file>